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bookmarkStart w:id="0" w:name="_GoBack"/>
      <w:bookmarkEnd w:id="0"/>
      <w:r w:rsidRPr="00FC1B2A">
        <w:rPr>
          <w:rFonts w:ascii="Courier New" w:hAnsi="Courier New" w:cs="Courier New"/>
        </w:rPr>
        <w:t>%Supplementary Material 2. Protein sequence alignment generated by MAFFT (delete this line to get the fasta format file)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olis-carolinensi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I-LALLAVLMMA--AF----CY---</w:t>
      </w:r>
      <w:r w:rsidRPr="00FC1B2A">
        <w:rPr>
          <w:rFonts w:ascii="Courier New" w:hAnsi="Courier New" w:cs="Courier New"/>
        </w:rPr>
        <w:t>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I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LT---------SPFINR-RHASIFM-RTPPENRRNP---YL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G-RNKSTQERQREACEDYYPCDTYALRYGYAAAYKRFFG-----QRRG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ogona-vitticep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</w:t>
      </w:r>
      <w:r w:rsidRPr="00FC1B2A">
        <w:rPr>
          <w:rFonts w:ascii="Courier New" w:hAnsi="Courier New" w:cs="Courier New"/>
        </w:rPr>
        <w:t>----------MRT-LII-LALLAVLMMT--AY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I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FT---</w:t>
      </w:r>
      <w:r w:rsidRPr="00FC1B2A">
        <w:rPr>
          <w:rFonts w:ascii="Courier New" w:hAnsi="Courier New" w:cs="Courier New"/>
        </w:rPr>
        <w:t>------SPFINR-RHANIFM-RTPPEDRRDH---YMR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SKSPQELQRERCEEYIPCERYAMRHGYVAAYKRYFG-----QRRG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Chrysemys-picta-belli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</w:t>
      </w:r>
      <w:r w:rsidRPr="00FC1B2A">
        <w:rPr>
          <w:rFonts w:ascii="Courier New" w:hAnsi="Courier New" w:cs="Courier New"/>
        </w:rPr>
        <w:t>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L-LTFLAVLMVA--AF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</w:t>
      </w:r>
      <w:r w:rsidRPr="00FC1B2A">
        <w:rPr>
          <w:rFonts w:ascii="Courier New" w:hAnsi="Courier New" w:cs="Courier New"/>
        </w:rPr>
        <w:t>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FV---------NPFINR-RNANDFM-RAQP--RRNF---IV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NKTPQERQREICEDYNPCERYAMRHGYIAAYKRYFG-----QQRG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FE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l</w:t>
      </w:r>
      <w:r w:rsidRPr="00FC1B2A">
        <w:rPr>
          <w:rFonts w:ascii="Courier New" w:hAnsi="Courier New" w:cs="Courier New"/>
        </w:rPr>
        <w:t>ligator-sinensi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III-LALLAVLVMA--AF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</w:t>
      </w:r>
      <w:r w:rsidRPr="00FC1B2A">
        <w:rPr>
          <w:rFonts w:ascii="Courier New" w:hAnsi="Courier New" w:cs="Courier New"/>
        </w:rPr>
        <w:t>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Q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FT---------SPFVTR-QSAHDFM-RPDP--RQKA---IMR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HKSPQERHREICEDYYPCERYAYHHGYAAAYKRFFV-----KRTT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otechis-scutat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DG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</w:t>
      </w:r>
      <w:r w:rsidRPr="00FC1B2A">
        <w:rPr>
          <w:rFonts w:ascii="Courier New" w:hAnsi="Courier New" w:cs="Courier New"/>
        </w:rPr>
        <w:t>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GAHK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NRRNF---FW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RKTTQELQREECEDYSPCERYAMRHGYVAAYKRFFG-----QRRGE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</w:t>
      </w:r>
      <w:r w:rsidRPr="00FC1B2A">
        <w:rPr>
          <w:rFonts w:ascii="Courier New" w:hAnsi="Courier New" w:cs="Courier New"/>
        </w:rPr>
        <w:t>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llus-gall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A-LIV-LVLLAVLVMA--AT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</w:t>
      </w:r>
      <w:r w:rsidRPr="00FC1B2A">
        <w:rPr>
          <w:rFonts w:ascii="Courier New" w:hAnsi="Courier New" w:cs="Courier New"/>
        </w:rPr>
        <w:t>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ESH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YL---------NPFLNR-QRANGFI-RDDT--GLRA---VL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NKAPQERQREICEDFHLCEQYALNHGYPAAY</w:t>
      </w:r>
      <w:r w:rsidRPr="00FC1B2A">
        <w:rPr>
          <w:rFonts w:ascii="Courier New" w:hAnsi="Courier New" w:cs="Courier New"/>
        </w:rPr>
        <w:t>RHYFG-----RRRN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pteryx-owenii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V-LTLLAFLVMT--AT----CY----------</w:t>
      </w:r>
      <w:r w:rsidRPr="00FC1B2A">
        <w:rPr>
          <w:rFonts w:ascii="Courier New" w:hAnsi="Courier New" w:cs="Courier New"/>
        </w:rPr>
        <w:t>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VSMY-----------------SEQ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AFS---------DPFINR-RRANDFI-QPDM--RLQA---IS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</w:t>
      </w:r>
      <w:r w:rsidRPr="00FC1B2A">
        <w:rPr>
          <w:rFonts w:ascii="Courier New" w:hAnsi="Courier New" w:cs="Courier New"/>
        </w:rPr>
        <w:t>R--IRE-RSKAPREHQREMCEDYYPCELYAYRHGYAAAYRHYFG-----RRRAK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nopus-tropicali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</w:t>
      </w:r>
      <w:r w:rsidRPr="00FC1B2A">
        <w:rPr>
          <w:rFonts w:ascii="Courier New" w:hAnsi="Courier New" w:cs="Courier New"/>
        </w:rPr>
        <w:t>-----MKT-LPV-ILLLALVAVV--AL----A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YE-----------------SH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VY--------</w:t>
      </w:r>
      <w:r w:rsidRPr="00FC1B2A">
        <w:rPr>
          <w:rFonts w:ascii="Courier New" w:hAnsi="Courier New" w:cs="Courier New"/>
        </w:rPr>
        <w:t>-DPFLNS-RKANSFM-NSQA--KNQ----RMN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NKSPRERQREACEDYDPCERYALRYGFSAAYKRYFG-----QRRGE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K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nopus-laevi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</w:t>
      </w:r>
      <w:r w:rsidRPr="00FC1B2A">
        <w:rPr>
          <w:rFonts w:ascii="Courier New" w:hAnsi="Courier New" w:cs="Courier New"/>
        </w:rPr>
        <w:t>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PV-ILLLALAAAV--AF----A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YE----------------</w:t>
      </w:r>
      <w:r w:rsidRPr="00FC1B2A">
        <w:rPr>
          <w:rFonts w:ascii="Courier New" w:hAnsi="Courier New" w:cs="Courier New"/>
        </w:rPr>
        <w:t>-SH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VY---------DPFLNS-RKANSFM-NSQA--KNQ----RMN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NKSPRERQREACEDYDPCERYALRYGFTAAYKRYFG-----QRRGE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K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anorana-parke</w:t>
      </w:r>
      <w:r w:rsidRPr="00FC1B2A">
        <w:rPr>
          <w:rFonts w:ascii="Courier New" w:hAnsi="Courier New" w:cs="Courier New"/>
        </w:rPr>
        <w:t>ri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GV-LLVLALAAVV--TL----A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</w:t>
      </w:r>
      <w:r w:rsidRPr="00FC1B2A">
        <w:rPr>
          <w:rFonts w:ascii="Courier New" w:hAnsi="Courier New" w:cs="Courier New"/>
        </w:rPr>
        <w:t>---------------------VRDE-----------------SR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V----------NPFVSS-RTANTFM-SSQH--RTS----KMN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NKSPQERQREVCEDYKPCDRYALHHGYTAAYSRYFG-----GRTR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</w:t>
      </w:r>
      <w:r w:rsidRPr="00FC1B2A">
        <w:rPr>
          <w:rFonts w:ascii="Courier New" w:hAnsi="Courier New" w:cs="Courier New"/>
        </w:rPr>
        <w:t>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icrocaecilia-unicolor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V-LFI-VALLAILAVV--TF----C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</w:t>
      </w:r>
      <w:r w:rsidRPr="00FC1B2A">
        <w:rPr>
          <w:rFonts w:ascii="Courier New" w:hAnsi="Courier New" w:cs="Courier New"/>
        </w:rPr>
        <w:t>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Y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RY---------HPFVNR-RKANNFI-GLQQ--KKA----RT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LNKSPKERQREICEDHDLCELYAMRHGFQKAYKRYFG-----QKYG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GK-----------------------------</w:t>
      </w:r>
      <w:r w:rsidRPr="00FC1B2A">
        <w:rPr>
          <w:rFonts w:ascii="Courier New" w:hAnsi="Courier New" w:cs="Courier New"/>
        </w:rPr>
        <w:t>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onodelphis-domestica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LF-ITLLAALAVI--A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</w:t>
      </w:r>
      <w:r w:rsidRPr="00FC1B2A">
        <w:rPr>
          <w:rFonts w:ascii="Courier New" w:hAnsi="Courier New" w:cs="Courier New"/>
        </w:rPr>
        <w:t>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M----------TPFINR-RKANNFM-SPQQ--RWRA---KH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VRE-RTKPTHEIHREACDDYTLCSRYAFIHGYSAAYN</w:t>
      </w:r>
      <w:r w:rsidRPr="00FC1B2A">
        <w:rPr>
          <w:rFonts w:ascii="Courier New" w:hAnsi="Courier New" w:cs="Courier New"/>
        </w:rPr>
        <w:t>RYFR-----QQRNI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Felis-cat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LLL-LSILAALAVA--VL----CY--------------</w:t>
      </w:r>
      <w:r w:rsidRPr="00FC1B2A">
        <w:rPr>
          <w:rFonts w:ascii="Courier New" w:hAnsi="Courier New" w:cs="Courier New"/>
        </w:rPr>
        <w:t>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I----------YPFTNR-RNANTFI-SPQQ--RWRA---KAH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</w:t>
      </w:r>
      <w:r w:rsidRPr="00FC1B2A">
        <w:rPr>
          <w:rFonts w:ascii="Courier New" w:hAnsi="Courier New" w:cs="Courier New"/>
        </w:rPr>
        <w:t>RE-RTKPTYEINREACDDFKLCERYAMVYGYNAAYNRYFQ-----QRRG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Homo-sapien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L</w:t>
      </w:r>
      <w:r w:rsidRPr="00FC1B2A">
        <w:rPr>
          <w:rFonts w:ascii="Courier New" w:hAnsi="Courier New" w:cs="Courier New"/>
        </w:rPr>
        <w:t>IL-LAILAALAVV--T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L----------NPFINR-RN</w:t>
      </w:r>
      <w:r w:rsidRPr="00FC1B2A">
        <w:rPr>
          <w:rFonts w:ascii="Courier New" w:hAnsi="Courier New" w:cs="Courier New"/>
        </w:rPr>
        <w:t>ANTFI-SPQQ--RWRA---KV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IRE-RSKPVHELNREACDDYRLCERYAMVYGYNAAYNRYFR-----KRRGT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us-muscul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</w:t>
      </w:r>
      <w:r w:rsidRPr="00FC1B2A">
        <w:rPr>
          <w:rFonts w:ascii="Courier New" w:hAnsi="Courier New" w:cs="Courier New"/>
        </w:rPr>
        <w:t>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LLP-LAILAALAVA--T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MES-------</w:t>
      </w:r>
      <w:r w:rsidRPr="00FC1B2A">
        <w:rPr>
          <w:rFonts w:ascii="Courier New" w:hAnsi="Courier New" w:cs="Courier New"/>
        </w:rPr>
        <w:t>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I----------SPFINR-RNANTFM-SPQQ--RWRA---KAQK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VQE-RNKPAYEINREACDDYKLCERYAMVYGYNAAYNRYFR-----QRRG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KY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oxodonta-africana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LLL-LTILAAFTVA--I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</w:t>
      </w:r>
      <w:r w:rsidRPr="00FC1B2A">
        <w:rPr>
          <w:rFonts w:ascii="Courier New" w:hAnsi="Courier New" w:cs="Courier New"/>
        </w:rPr>
        <w:t>-----------ESYE-----------------SL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L----------SPFLNR-RYANSFI-SPQE--RWRA---KA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VRE-LRKPAHELNREACEDFGICERYAMLYGYNAAYNRFFR-----QRRGT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</w:t>
      </w:r>
      <w:r w:rsidRPr="00FC1B2A">
        <w:rPr>
          <w:rFonts w:ascii="Courier New" w:hAnsi="Courier New" w:cs="Courier New"/>
        </w:rPr>
        <w:t>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Ornithorhynchus-anatin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LL-LSLLVVLAAA--AV---GG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</w:t>
      </w:r>
      <w:r w:rsidRPr="00FC1B2A">
        <w:rPr>
          <w:rFonts w:ascii="Courier New" w:hAnsi="Courier New" w:cs="Courier New"/>
        </w:rPr>
        <w:t>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M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M----------NPFIPR-RNANSFI-APRQ--RWRS---RAQ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ARE-LSKPSHEIQREACDDYPLCQRYARNYGYRAAYTRYPG-----GFRV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</w:t>
      </w:r>
      <w:r w:rsidRPr="00FC1B2A">
        <w:rPr>
          <w:rFonts w:ascii="Courier New" w:hAnsi="Courier New" w:cs="Courier New"/>
        </w:rPr>
        <w:t>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cipenser-naccarii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F-LIW-FAVVALWIAV--CF----S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</w:t>
      </w:r>
      <w:r w:rsidRPr="00FC1B2A">
        <w:rPr>
          <w:rFonts w:ascii="Courier New" w:hAnsi="Courier New" w:cs="Courier New"/>
        </w:rPr>
        <w:t>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DE-----------------SFD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GE-----------DVFMNP-YSANSFM-NSNTNRRQTG---Y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LME-RYKSPRERQRESCEEYTPCDRFARRYGYQQA---GIG-----RS</w:t>
      </w:r>
      <w:r w:rsidRPr="00FC1B2A">
        <w:rPr>
          <w:rFonts w:ascii="Courier New" w:hAnsi="Courier New" w:cs="Courier New"/>
        </w:rPr>
        <w:t>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Erpetoichthys-calabaric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QT-LLL-ATLLSLLAAI--TF----CY-----------</w:t>
      </w:r>
      <w:r w:rsidRPr="00FC1B2A">
        <w:rPr>
          <w:rFonts w:ascii="Courier New" w:hAnsi="Courier New" w:cs="Courier New"/>
        </w:rPr>
        <w:t>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I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RE-----------EIFMKP-YQANSFM-NRFN----------YRQ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</w:t>
      </w:r>
      <w:r w:rsidRPr="00FC1B2A">
        <w:rPr>
          <w:rFonts w:ascii="Courier New" w:hAnsi="Courier New" w:cs="Courier New"/>
        </w:rPr>
        <w:t>--LLN-AYKRPFERQREICEDFGPCENYARFRGYNRAYQYFFG-----KPGQT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TRN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olis-carolinensi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</w:t>
      </w:r>
      <w:r w:rsidRPr="00FC1B2A">
        <w:rPr>
          <w:rFonts w:ascii="Courier New" w:hAnsi="Courier New" w:cs="Courier New"/>
        </w:rPr>
        <w:t>------MEN-LLMVLLFAMVLLTA-PCC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ADTNR-----------------AID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E---------</w:t>
      </w:r>
      <w:r w:rsidRPr="00FC1B2A">
        <w:rPr>
          <w:rFonts w:ascii="Courier New" w:hAnsi="Courier New" w:cs="Courier New"/>
        </w:rPr>
        <w:t>--GIKIKR-EVASAFV-RRQK--RSY----P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YE-RFKSPMEMKQEQCENYAPCDYYSEVVGFHAAYSHFFG-----H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ogona-vitticep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</w:t>
      </w:r>
      <w:r w:rsidRPr="00FC1B2A">
        <w:rPr>
          <w:rFonts w:ascii="Courier New" w:hAnsi="Courier New" w:cs="Courier New"/>
        </w:rPr>
        <w:t>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E-IFLILLLLSLVLTN-PCC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RDMDR------------</w:t>
      </w:r>
      <w:r w:rsidRPr="00FC1B2A">
        <w:rPr>
          <w:rFonts w:ascii="Courier New" w:hAnsi="Courier New" w:cs="Courier New"/>
        </w:rPr>
        <w:t>-----ALD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K-----------GVKINR-ETANAFV-RRQK--RSY----P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YE-MFKSPMELKHEQCESYAPCDYYAEVVGFPVAYRHFFG-----SA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otechis-s</w:t>
      </w:r>
      <w:r w:rsidRPr="00FC1B2A">
        <w:rPr>
          <w:rFonts w:ascii="Courier New" w:hAnsi="Courier New" w:cs="Courier New"/>
        </w:rPr>
        <w:t>cutatu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N--LLM-FLMFALLLTV-PCC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GASSN-----------------ALD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E-----------GIKIDQ-EKANTFI-RRQK--RAY----PYS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YE-MFKSPMEMRQEQCEHYAPCNYYSEIVGFPTAYRHYFG-----SI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</w:t>
      </w:r>
      <w:r w:rsidRPr="00FC1B2A">
        <w:rPr>
          <w:rFonts w:ascii="Courier New" w:hAnsi="Courier New" w:cs="Courier New"/>
        </w:rPr>
        <w:t>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Chrysemys-picta-belli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K-LLV-LLLLTLALAA-FCY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</w:t>
      </w:r>
      <w:r w:rsidRPr="00FC1B2A">
        <w:rPr>
          <w:rFonts w:ascii="Courier New" w:hAnsi="Courier New" w:cs="Courier New"/>
        </w:rPr>
        <w:t>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RDSKD-----------------TLESH-----G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VE-----------GVKVKR-ETANAFV-RRQK--RSY----P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YE-MYKSPMELRKEQCENYAPCDYLSDHVGFHAAYQRYFG-----RF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</w:t>
      </w:r>
      <w:r w:rsidRPr="00FC1B2A">
        <w:rPr>
          <w:rFonts w:ascii="Courier New" w:hAnsi="Courier New" w:cs="Courier New"/>
        </w:rPr>
        <w:t>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pteryx-owenii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A-PLILALALAA-LCC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</w:t>
      </w:r>
      <w:r w:rsidRPr="00FC1B2A">
        <w:rPr>
          <w:rFonts w:ascii="Courier New" w:hAnsi="Courier New" w:cs="Courier New"/>
        </w:rPr>
        <w:t>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KGK-----G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MS-----------PLGIKR-EVANAFV-RRQK--RS-----DL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W--YFE-YYKSPMEQMHERCENYPPCDFLSDQIGFSMAYN</w:t>
      </w:r>
      <w:r w:rsidRPr="00FC1B2A">
        <w:rPr>
          <w:rFonts w:ascii="Courier New" w:hAnsi="Courier New" w:cs="Courier New"/>
        </w:rPr>
        <w:t>RFFG-----R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llus-gallu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K-LLA-PLILTLALAV-HCC----CE-----------</w:t>
      </w:r>
      <w:r w:rsidRPr="00FC1B2A">
        <w:rPr>
          <w:rFonts w:ascii="Courier New" w:hAnsi="Courier New" w:cs="Courier New"/>
        </w:rPr>
        <w:t>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KDPKE-----------------PSGSP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A-----------SITVEK-EVANAFV-KRQK--RF-----DM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W</w:t>
      </w:r>
      <w:r w:rsidRPr="00FC1B2A">
        <w:rPr>
          <w:rFonts w:ascii="Courier New" w:hAnsi="Courier New" w:cs="Courier New"/>
        </w:rPr>
        <w:t>--YSE-YYKSPMEQMRERCESYPPCDYLSEQIGFPMAYNRFFG-----R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hinatrema-bivittatum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</w:t>
      </w:r>
      <w:r w:rsidRPr="00FC1B2A">
        <w:rPr>
          <w:rFonts w:ascii="Courier New" w:hAnsi="Courier New" w:cs="Courier New"/>
        </w:rPr>
        <w:t>--------MRV-LMV--LLALGLAVL--------CD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SDSDSSYSASSNSTEESSSAHSSSESH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NEV------</w:t>
      </w:r>
      <w:r w:rsidRPr="00FC1B2A">
        <w:rPr>
          <w:rFonts w:ascii="Courier New" w:hAnsi="Courier New" w:cs="Courier New"/>
        </w:rPr>
        <w:t>----AIKIRR-NTANALVNKRLK--RSY----D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YE-RFKSPLEMKKEQCENYWPCDYLSNQVGFYQAYRRYF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icrocaecilia-unicolor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</w:t>
      </w:r>
      <w:r w:rsidRPr="00FC1B2A">
        <w:rPr>
          <w:rFonts w:ascii="Courier New" w:hAnsi="Courier New" w:cs="Courier New"/>
        </w:rPr>
        <w:t>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A-LIV--LIILGLAVL--CI----C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SDSDSSYS-</w:t>
      </w:r>
      <w:r w:rsidRPr="00FC1B2A">
        <w:rPr>
          <w:rFonts w:ascii="Courier New" w:hAnsi="Courier New" w:cs="Courier New"/>
        </w:rPr>
        <w:t>TSNSTEDFSSAHSPSESH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NEA----------VIKMRR-NTANSLVKKRQK--RSY----G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W--IHE-QFKSPMEMKKEQCEEYWPCDYLSRQVGFHQAYRRYF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</w:t>
      </w:r>
      <w:r w:rsidRPr="00FC1B2A">
        <w:rPr>
          <w:rFonts w:ascii="Courier New" w:hAnsi="Courier New" w:cs="Courier New"/>
        </w:rPr>
        <w:t>nopus-tropicali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E-LVI--LSLLVLSVY--SV----LH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KD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</w:t>
      </w:r>
      <w:r w:rsidRPr="00FC1B2A">
        <w:rPr>
          <w:rFonts w:ascii="Courier New" w:hAnsi="Courier New" w:cs="Courier New"/>
        </w:rPr>
        <w:t>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VKPMD-----------------SRKKEF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PE-----------DVKVTR-QAAHAII-KRVR--RGY----N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YFP-RVKSPLELKKEQCENYSPCDQLSEWVGFYQAYQTYF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</w:t>
      </w:r>
      <w:r w:rsidRPr="00FC1B2A">
        <w:rPr>
          <w:rFonts w:ascii="Courier New" w:hAnsi="Courier New" w:cs="Courier New"/>
        </w:rPr>
        <w:t>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nopus-laevis-B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E-LVI--LSLLVLSVY--SL----LH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KD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</w:t>
      </w:r>
      <w:r w:rsidRPr="00FC1B2A">
        <w:rPr>
          <w:rFonts w:ascii="Courier New" w:hAnsi="Courier New" w:cs="Courier New"/>
        </w:rPr>
        <w:t>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VKPMD-----------------STKKEF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PE-----------DVKVTR-QAAHAVI-KRVR--RGY----N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R--YFA-RMKSPLELKKEQCENYLPCDQLSEWVGFYQAYQKYF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</w:t>
      </w:r>
      <w:r w:rsidRPr="00FC1B2A">
        <w:rPr>
          <w:rFonts w:ascii="Courier New" w:hAnsi="Courier New" w:cs="Courier New"/>
        </w:rPr>
        <w:t>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ristis-pectinata-B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</w:t>
      </w:r>
      <w:r w:rsidRPr="00FC1B2A">
        <w:rPr>
          <w:rFonts w:ascii="Courier New" w:hAnsi="Courier New" w:cs="Courier New"/>
        </w:rPr>
        <w:t>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PFLEK-QKANSVM-KRPR--RSI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ICESYYPCDYLANRIGFQ</w:t>
      </w:r>
      <w:r w:rsidRPr="00FC1B2A">
        <w:rPr>
          <w:rFonts w:ascii="Courier New" w:hAnsi="Courier New" w:cs="Courier New"/>
        </w:rPr>
        <w:t>TAYQQYFG-----N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mblyraja-radiata-B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</w:t>
      </w:r>
      <w:r w:rsidRPr="00FC1B2A">
        <w:rPr>
          <w:rFonts w:ascii="Courier New" w:hAnsi="Courier New" w:cs="Courier New"/>
        </w:rPr>
        <w:t>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PFLGK-QKSDSVV-KRPG--RSI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LCESFSPCHHLANRVGYQNAYQQYFG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yliorhinus-canicula-B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ML--------------------------------------------ELLQLNNHRT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P</w:t>
      </w:r>
      <w:r w:rsidRPr="00FC1B2A">
        <w:rPr>
          <w:rFonts w:ascii="Courier New" w:hAnsi="Courier New" w:cs="Courier New"/>
        </w:rPr>
        <w:t>SLGTRSFQQQGQVKMRH-LLL--ITLLALVGQ-SCCRVISSRSD--------ESLG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KREA--------ADIKG----------F---------SSHSDESL-------GDDKQQ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GIEG----------------FSSHSDESLGDDKQGSV-----------------AIEG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ISGRSD----E---SLTEDSDEVA---------------NRKSKVIG--SRE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DDSVENESEADTK-</w:t>
      </w:r>
      <w:r w:rsidRPr="00FC1B2A">
        <w:rPr>
          <w:rFonts w:ascii="Courier New" w:hAnsi="Courier New" w:cs="Courier New"/>
        </w:rPr>
        <w:t>----------GPFLGK-REASSVV-KKSK--RSIQ---E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QHEYYYKTPYEKYKEICEAYYPCDYLANRIGYQNAYIQYFG-----Y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hincodon-typus-B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</w:t>
      </w:r>
      <w:r w:rsidRPr="00FC1B2A">
        <w:rPr>
          <w:rFonts w:ascii="Courier New" w:hAnsi="Courier New" w:cs="Courier New"/>
        </w:rPr>
        <w:t>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</w:t>
      </w:r>
      <w:r w:rsidRPr="00FC1B2A">
        <w:rPr>
          <w:rFonts w:ascii="Courier New" w:hAnsi="Courier New" w:cs="Courier New"/>
        </w:rPr>
        <w:t>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DPFLEK-HKADSVV-KRSR--RSIQ---E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HHEYYYKTPYEKRREICESYYPCNYLANRIGFQSAYIQYFG-----Y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Call</w:t>
      </w:r>
      <w:r w:rsidRPr="00FC1B2A">
        <w:rPr>
          <w:rFonts w:ascii="Courier New" w:hAnsi="Courier New" w:cs="Courier New"/>
        </w:rPr>
        <w:t>orhinchus-milii-B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C-LLL--LILLGLGTL--CT----SRGV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</w:t>
      </w:r>
      <w:r w:rsidRPr="00FC1B2A">
        <w:rPr>
          <w:rFonts w:ascii="Courier New" w:hAnsi="Courier New" w:cs="Courier New"/>
        </w:rPr>
        <w:t>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VE---NNSDVAD-------STENE-----TH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DSASAQVTRNVKN-----------GPFLEK-TKANSMM-KRHK--REYP---NYY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R--LREQYYKTPYERRKESCESYYPCDILANRIGYRNAYRQYFG-----DY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</w:t>
      </w:r>
      <w:r w:rsidRPr="00FC1B2A">
        <w:rPr>
          <w:rFonts w:ascii="Courier New" w:hAnsi="Courier New" w:cs="Courier New"/>
        </w:rPr>
        <w:t>-----------------------------------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abas-testudine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FLALCAAAAL--C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</w:t>
      </w:r>
      <w:r w:rsidRPr="00FC1B2A">
        <w:rPr>
          <w:rFonts w:ascii="Courier New" w:hAnsi="Courier New" w:cs="Courier New"/>
        </w:rPr>
        <w:t>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D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E-----------DLFVPA-NRANSFI-RPQR--RN-----EYNPVR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GFNYYD--LMR-KIKSAAERRSETCEDFRPCRLYSFQVGRQQAYNRYFG-----AQNQ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Q--------------------</w:t>
      </w:r>
      <w:r w:rsidRPr="00FC1B2A">
        <w:rPr>
          <w:rFonts w:ascii="Courier New" w:hAnsi="Courier New" w:cs="Courier New"/>
        </w:rPr>
        <w:t>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RPAGI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sterosteus-aculeat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LLALCAAASF--C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</w:t>
      </w:r>
      <w:r w:rsidRPr="00FC1B2A">
        <w:rPr>
          <w:rFonts w:ascii="Courier New" w:hAnsi="Courier New" w:cs="Courier New"/>
        </w:rPr>
        <w:t>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VE-----------DLFVAP-NQANSFM-APQM--GS-----VYVPAR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NGHSYYN--FMR-KVKSPAERRAETCEDYSPCRF</w:t>
      </w:r>
      <w:r w:rsidRPr="00FC1B2A">
        <w:rPr>
          <w:rFonts w:ascii="Courier New" w:hAnsi="Courier New" w:cs="Courier New"/>
        </w:rPr>
        <w:t>YAYRHGFQQAFQRYFG-----ARNP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Q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RPAVT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icentrarchus-labrax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FLALCAAISL--</w:t>
      </w:r>
      <w:r w:rsidRPr="00FC1B2A">
        <w:rPr>
          <w:rFonts w:ascii="Courier New" w:hAnsi="Courier New" w:cs="Courier New"/>
        </w:rPr>
        <w:t>C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IE-----------DLFVSP-NQANSFI-TPAR--GN-</w:t>
      </w:r>
      <w:r w:rsidRPr="00FC1B2A">
        <w:rPr>
          <w:rFonts w:ascii="Courier New" w:hAnsi="Courier New" w:cs="Courier New"/>
        </w:rPr>
        <w:t>----VYSPPR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NNYN--FMR-TVKSQAERRAESCEDYSPCRLYAYRHGYQQAYQRYFA-----SRTQ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Q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RPAGA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eolamprologus-brichardi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</w:t>
      </w:r>
      <w:r w:rsidRPr="00FC1B2A">
        <w:rPr>
          <w:rFonts w:ascii="Courier New" w:hAnsi="Courier New" w:cs="Courier New"/>
        </w:rPr>
        <w:t>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R-LLALCAAVSL--CI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-----------DLFVPP-NRANSFI-PPQR--GN-----IYIPSR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NGFGSYN--FRR-TFKSPAERRAEICEDYSPCRFYAYRYGAQHAYNRYFG-----ARSQ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R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RPAVT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Oryzias-sinensi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</w:t>
      </w:r>
      <w:r w:rsidRPr="00FC1B2A">
        <w:rPr>
          <w:rFonts w:ascii="Courier New" w:hAnsi="Courier New" w:cs="Courier New"/>
        </w:rPr>
        <w:t>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CLALCAAVSF--CG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</w:t>
      </w:r>
      <w:r w:rsidRPr="00FC1B2A">
        <w:rPr>
          <w:rFonts w:ascii="Courier New" w:hAnsi="Courier New" w:cs="Courier New"/>
        </w:rPr>
        <w:t>--------D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-----------DLFVPR-NRANSFI-TPQR--RN-----VFVPPR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IGINQFN--VWR-PRKSPAEMQAETCEDFSPCRLYAYRFGYQQAYRRYFG-----LGGRN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RLP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</w:t>
      </w:r>
      <w:r w:rsidRPr="00FC1B2A">
        <w:rPr>
          <w:rFonts w:ascii="Courier New" w:hAnsi="Courier New" w:cs="Courier New"/>
        </w:rPr>
        <w:t>QSYRPAGSR-GF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Oryzias-latipe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CLALCAAVSF--CA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-----------DLFVPR-NRANSFI-TPQR--RN-----VFVPPR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IGINQFN--VWR-PRKSPAEMQAETCEDFSPCRLYAYRFGYQQAYRRYFG-----LGGRN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RLP-----------------------------------------------</w:t>
      </w:r>
      <w:r w:rsidRPr="00FC1B2A">
        <w:rPr>
          <w:rFonts w:ascii="Courier New" w:hAnsi="Courier New" w:cs="Courier New"/>
        </w:rPr>
        <w:t>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QSYRPAGSL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iphophorus-couchian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LLQ-FLALCAVVSL--C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----</w:t>
      </w:r>
      <w:r w:rsidRPr="00FC1B2A">
        <w:rPr>
          <w:rFonts w:ascii="Courier New" w:hAnsi="Courier New" w:cs="Courier New"/>
        </w:rPr>
        <w:t>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NE-----------------SN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RE-----------DLFVPP-NRANSFI-QGSR--RT--------TPR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NLYN--QYF-SRKSPAEIRAETCEDYSPCRFYAYRFGVQHAYQRYFG-----GRNP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QQ</w:t>
      </w:r>
      <w:r w:rsidRPr="00FC1B2A">
        <w:rPr>
          <w:rFonts w:ascii="Courier New" w:hAnsi="Courier New" w:cs="Courier New"/>
        </w:rPr>
        <w:t>QQQQ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QQQRYRPMGT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dus-morhua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EG-LLL-SVVLCTLLSL--S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</w:t>
      </w:r>
      <w:r w:rsidRPr="00FC1B2A">
        <w:rPr>
          <w:rFonts w:ascii="Courier New" w:hAnsi="Courier New" w:cs="Courier New"/>
        </w:rPr>
        <w:t>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QE-----------------ST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-----------DVFMSP-NQANSFF-NPYQ--GN-----PYQNLP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NYYNNYN--LMR-TIKSPAERRAET</w:t>
      </w:r>
      <w:r w:rsidRPr="00FC1B2A">
        <w:rPr>
          <w:rFonts w:ascii="Courier New" w:hAnsi="Courier New" w:cs="Courier New"/>
        </w:rPr>
        <w:t>CEDYSPCRFYAFRHGFQQAYQRYFG-----SRN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QTPVQAPVRSPVRSPVQAPIRNPIPSPVQSRGRNPVRNPVRSPVRNPVRSPVRNPVRGPV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RGPVRNPVVAPPRSQALNRGRSPVRNLVQNPVWNPFGIR-Q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leropages-formosus-mgp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LQ-CVA</w:t>
      </w:r>
      <w:r w:rsidRPr="00FC1B2A">
        <w:rPr>
          <w:rFonts w:ascii="Courier New" w:hAnsi="Courier New" w:cs="Courier New"/>
        </w:rPr>
        <w:t>LYVLLAL--CL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HE-----------------SQ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-----------DLFLNG-RRASSFF-</w:t>
      </w:r>
      <w:r w:rsidRPr="00FC1B2A">
        <w:rPr>
          <w:rFonts w:ascii="Courier New" w:hAnsi="Courier New" w:cs="Courier New"/>
        </w:rPr>
        <w:t>HPRR--GS-----TY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NSYN--YRR-LVKSPAERRAETCEDFSPCRFYAGRYGYQLAYQRYFA-----ARRPW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R-K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leropages-formos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MDDRRQEGESMGGAINVEEGGEVSPHTYKSWVTNNVKSSQPEK</w:t>
      </w:r>
      <w:r w:rsidRPr="00FC1B2A">
        <w:rPr>
          <w:rFonts w:ascii="Courier New" w:hAnsi="Courier New" w:cs="Courier New"/>
        </w:rPr>
        <w:t>DPEEIKKTNQARTAKP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HFPNVPTD--------RMKA-ALQ-CVTLSVILAL--CI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QE-----------------SDES----</w:t>
      </w:r>
      <w:r w:rsidRPr="00FC1B2A">
        <w:rPr>
          <w:rFonts w:ascii="Courier New" w:hAnsi="Courier New" w:cs="Courier New"/>
        </w:rPr>
        <w:t>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FE-----------DFFVNP-SRANSFL-HNQE--RS----------P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SNYDNYR--YGR-VVKSQAERQTEICEDYSPCRVYAYRNGYKQAYQKYFS-----NRNSG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N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S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enticeps-clupeoides-mg</w:t>
      </w:r>
      <w:r w:rsidRPr="00FC1B2A">
        <w:rPr>
          <w:rFonts w:ascii="Courier New" w:hAnsi="Courier New" w:cs="Courier New"/>
        </w:rPr>
        <w:t>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LQCCTVLCVAITL--T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</w:t>
      </w:r>
      <w:r w:rsidRPr="00FC1B2A">
        <w:rPr>
          <w:rFonts w:ascii="Courier New" w:hAnsi="Courier New" w:cs="Courier New"/>
        </w:rPr>
        <w:t>-----------------DSHE-----------------SN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YE-----------DLFVSP-SRANTFI-NRPR--GH-----SYGSS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SRGSTYS--YRR-PVKSPVEIRSEICEDYSPCRLFAHRYGYQMAYQTYFG-----NRQPV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ANP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</w:t>
      </w:r>
      <w:r w:rsidRPr="00FC1B2A">
        <w:rPr>
          <w:rFonts w:ascii="Courier New" w:hAnsi="Courier New" w:cs="Courier New"/>
        </w:rPr>
        <w:t>-----------------R-RF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Tetraodon-nigroviridi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PLQ-VVVFCFAICL--CV----C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</w:t>
      </w:r>
      <w:r w:rsidRPr="00FC1B2A">
        <w:rPr>
          <w:rFonts w:ascii="Courier New" w:hAnsi="Courier New" w:cs="Courier New"/>
        </w:rPr>
        <w:t>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DDSDE-----------------SS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-----------DLLLPP-NQANAFI-VPRR--GS-----VYGHTS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GGFRQSS--FRR-RIKSPLELHAETCEDYFPCRLYAFRHGFRQAYRRYFG-----FQNR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H---------------------------------</w:t>
      </w:r>
      <w:r w:rsidRPr="00FC1B2A">
        <w:rPr>
          <w:rFonts w:ascii="Courier New" w:hAnsi="Courier New" w:cs="Courier New"/>
        </w:rPr>
        <w:t>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RPAMIH-R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Ictalurus-punctat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VLR-CVTLCVILAI--AV----CF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ESDE-----------------SN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-----------DLILNR-YRANTFM-NSPG--RN-----NYNT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Y-RWG-VFKSPAERRSEICEDNFKCRLMARRYGPQFAYQKYFG</w:t>
      </w:r>
      <w:r w:rsidRPr="00FC1B2A">
        <w:rPr>
          <w:rFonts w:ascii="Courier New" w:hAnsi="Courier New" w:cs="Courier New"/>
        </w:rPr>
        <w:t>-----GQRVN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NNG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L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styanax-mexicanus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MA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AKT-VLW-CVMACVIMAI--AA----SY----------</w:t>
      </w:r>
      <w:r w:rsidRPr="00FC1B2A">
        <w:rPr>
          <w:rFonts w:ascii="Courier New" w:hAnsi="Courier New" w:cs="Courier New"/>
        </w:rPr>
        <w:t>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QE-----------------SH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ME-----------DVFLNP-YRANSFM-SPSY--GQYN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</w:t>
      </w:r>
      <w:r w:rsidRPr="00FC1B2A">
        <w:rPr>
          <w:rFonts w:ascii="Courier New" w:hAnsi="Courier New" w:cs="Courier New"/>
        </w:rPr>
        <w:t>T--YRQ-RVKSPAELRSEICEDYYPCRTFANRYGYQLAYNTYFG-----AGQA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R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GSNT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anio-rerio-mgp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</w:t>
      </w:r>
      <w:r w:rsidRPr="00FC1B2A">
        <w:rPr>
          <w:rFonts w:ascii="Courier New" w:hAnsi="Courier New" w:cs="Courier New"/>
        </w:rPr>
        <w:t>CV-SPQ-CVFLCVVLALGAAA----A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QE-----------------SR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------------VFVN</w:t>
      </w:r>
      <w:r w:rsidRPr="00FC1B2A">
        <w:rPr>
          <w:rFonts w:ascii="Courier New" w:hAnsi="Courier New" w:cs="Courier New"/>
        </w:rPr>
        <w:t>P-YQANAFM-RNTQ--HN-----PY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IYR-RMKTPAERRAEVCEDFSPCRVFALRYGSQVAYQTFFS-----PQQL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A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NQQLR-R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episosteus-oculatus-Mgp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</w:t>
      </w:r>
      <w:r w:rsidRPr="00FC1B2A">
        <w:rPr>
          <w:rFonts w:ascii="Courier New" w:hAnsi="Courier New" w:cs="Courier New"/>
        </w:rPr>
        <w:t>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NA-LLQ-LAVLSLLATL--CV----SY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YE----------------</w:t>
      </w:r>
      <w:r w:rsidRPr="00FC1B2A">
        <w:rPr>
          <w:rFonts w:ascii="Courier New" w:hAnsi="Courier New" w:cs="Courier New"/>
        </w:rPr>
        <w:t>-SNES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LE-----------DIFIGS-RRANSYM-RPVQ--PG-----SYY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PRR-ILKSPVEIRTEICEDSLQCKRYAMYHGYQQAYERYFG-----GPAQ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GRRGRG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QPR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aja-clavata-M</w:t>
      </w:r>
      <w:r w:rsidRPr="00FC1B2A">
        <w:rPr>
          <w:rFonts w:ascii="Courier New" w:hAnsi="Courier New" w:cs="Courier New"/>
        </w:rPr>
        <w:t>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L--LGLCGLAAL--CA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</w:t>
      </w:r>
      <w:r w:rsidRPr="00FC1B2A">
        <w:rPr>
          <w:rFonts w:ascii="Courier New" w:hAnsi="Courier New" w:cs="Courier New"/>
        </w:rPr>
        <w:t>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AMFLRR-RDAHFFM-RPAR--PS-----NPW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RM-RVKSPYEVNREQCEEFRPCDMLARQIGHQQAYGRFFG-----YAQP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SNGYR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QRSHRQ-----</w:t>
      </w:r>
      <w:r w:rsidRPr="00FC1B2A">
        <w:rPr>
          <w:rFonts w:ascii="Courier New" w:hAnsi="Courier New" w:cs="Courier New"/>
        </w:rPr>
        <w:t>--------RGSRSRQHY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mblyraja-radiata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L--LGLCGLVAL--CA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</w:t>
      </w:r>
      <w:r w:rsidRPr="00FC1B2A">
        <w:rPr>
          <w:rFonts w:ascii="Courier New" w:hAnsi="Courier New" w:cs="Courier New"/>
        </w:rPr>
        <w:t>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AMFLRR-RDANFFM-RPAR--PS-----NPW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RM-RIKSPYELNREQCEEFRPCDMLARQIGHRQAYGRYFG-----NAQP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ANGYRR------------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QRSHRQ-------------RGSRSRQHY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eucoraja-erinacea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L--LGLCGLAAL--CA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</w:t>
      </w:r>
      <w:r w:rsidRPr="00FC1B2A">
        <w:rPr>
          <w:rFonts w:ascii="Courier New" w:hAnsi="Courier New" w:cs="Courier New"/>
        </w:rPr>
        <w:t>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AMFLRR-RDAHYFM-RPSR--PS-----NPW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RM-RAKSPYELNREQCEEFRPCDMLARQIGHRQAYGRFFG-----</w:t>
      </w:r>
      <w:r w:rsidRPr="00FC1B2A">
        <w:rPr>
          <w:rFonts w:ascii="Courier New" w:hAnsi="Courier New" w:cs="Courier New"/>
        </w:rPr>
        <w:t>NAQP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ANGYR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QRSHRQ-------------RGSRSRQHY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leorhinus-galeus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D-----------VLFLGR-QDANSFM-RQPR--PP-----NHWD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SR</w:t>
      </w:r>
      <w:r w:rsidRPr="00FC1B2A">
        <w:rPr>
          <w:rFonts w:ascii="Courier New" w:hAnsi="Courier New" w:cs="Courier New"/>
        </w:rPr>
        <w:t>D-RFKSPRERTREKCEEYRPCERLARQVGLKRAYGKYFG-----NRRQ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STSG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LRPRKY-------------RASRYRNHH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rionace-glauca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</w:t>
      </w:r>
      <w:r w:rsidRPr="00FC1B2A">
        <w:rPr>
          <w:rFonts w:ascii="Courier New" w:hAnsi="Courier New" w:cs="Courier New"/>
        </w:rPr>
        <w:t>T-LIL--LSICALAAL--CG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VLFLGR</w:t>
      </w:r>
      <w:r w:rsidRPr="00FC1B2A">
        <w:rPr>
          <w:rFonts w:ascii="Courier New" w:hAnsi="Courier New" w:cs="Courier New"/>
        </w:rPr>
        <w:t>-RDANSFM-KYPQ--LP-----NHWD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SRD-RYRSPRERTRERCEEYRPCERLARQVGLKRAFGKYFG-----SRRQ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LSTSG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LRPRKH-------------RASYYRNHH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yliorhinus-canicula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</w:t>
      </w:r>
      <w:r w:rsidRPr="00FC1B2A">
        <w:rPr>
          <w:rFonts w:ascii="Courier New" w:hAnsi="Courier New" w:cs="Courier New"/>
        </w:rPr>
        <w:t>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VF--LSVCALAAV--CT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</w:t>
      </w:r>
      <w:r w:rsidRPr="00FC1B2A">
        <w:rPr>
          <w:rFonts w:ascii="Courier New" w:hAnsi="Courier New" w:cs="Courier New"/>
        </w:rPr>
        <w:t>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VLFLGR-RDAHSFM-RQPR--PP-----HHWD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S--SRV-RYKSPREMTREICEEHRPCERLARQVGLKRAYGRYFG-----GRRQ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SSYE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MRPRKH-------------RDTRYRNHHYR--F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hincodon-typ</w:t>
      </w:r>
      <w:r w:rsidRPr="00FC1B2A">
        <w:rPr>
          <w:rFonts w:ascii="Courier New" w:hAnsi="Courier New" w:cs="Courier New"/>
        </w:rPr>
        <w:t>us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M--AD----K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</w:t>
      </w:r>
      <w:r w:rsidRPr="00FC1B2A">
        <w:rPr>
          <w:rFonts w:ascii="Courier New" w:hAnsi="Courier New" w:cs="Courier New"/>
        </w:rPr>
        <w:t>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D-----------LLFLGR-RDANSFM-RQPR--LP-----NYWD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SRD-RFKYPYEINREMCEEYQPCERLATQVGLKQAFGKYFA-----NGRQ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TSRYRR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LKPRRY-</w:t>
      </w:r>
      <w:r w:rsidRPr="00FC1B2A">
        <w:rPr>
          <w:rFonts w:ascii="Courier New" w:hAnsi="Courier New" w:cs="Courier New"/>
        </w:rPr>
        <w:t>------------RGSRSRRQHYR--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Callorhinchus-milii-M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I-LLL--LMLSVLTAI--CV----A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</w:t>
      </w:r>
      <w:r w:rsidRPr="00FC1B2A">
        <w:rPr>
          <w:rFonts w:ascii="Courier New" w:hAnsi="Courier New" w:cs="Courier New"/>
        </w:rPr>
        <w:t>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DSSE-----------------SNEI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E-----------ALFIKR-RDANSFV-RQAK--RH-----SPWE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S--SRD-RFKTLRERNRERCEEYRPCDRLARQVGLKRAIGKFFR-----SGRQR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FSGYRR--------------------------</w:t>
      </w:r>
      <w:r w:rsidRPr="00FC1B2A">
        <w:rPr>
          <w:rFonts w:ascii="Courier New" w:hAnsi="Courier New" w:cs="Courier New"/>
        </w:rPr>
        <w:t>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LRAGRN-------------RRLRKNNRNRRRRF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sterosteus-aculeat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AV--LLLCSLAVI--CL----T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</w:t>
      </w:r>
      <w:r w:rsidRPr="00FC1B2A">
        <w:rPr>
          <w:rFonts w:ascii="Courier New" w:hAnsi="Courier New" w:cs="Courier New"/>
        </w:rPr>
        <w:t>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AATASQP-------------------DSP-----A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QE-----------GLFVER-QQASAVA-RQ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GQ-LSLTQLESLTEVCEANLACEDMMDTHGIIAA</w:t>
      </w:r>
      <w:r w:rsidRPr="00FC1B2A">
        <w:rPr>
          <w:rFonts w:ascii="Courier New" w:hAnsi="Courier New" w:cs="Courier New"/>
        </w:rPr>
        <w:t>YTAYYG-----PV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abas-testudine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II--LVLCSLAVV--CL----TS---</w:t>
      </w:r>
      <w:r w:rsidRPr="00FC1B2A">
        <w:rPr>
          <w:rFonts w:ascii="Courier New" w:hAnsi="Courier New" w:cs="Courier New"/>
        </w:rPr>
        <w:t>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ASTGSQP-----------------AGDNP-----A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QE-----------GLFVER-DEASNV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AQ-LTQFQLESLREVCEANLACEHMMDTN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icentrarchus-labrax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</w:t>
      </w:r>
      <w:r w:rsidRPr="00FC1B2A">
        <w:rPr>
          <w:rFonts w:ascii="Courier New" w:hAnsi="Courier New" w:cs="Courier New"/>
        </w:rPr>
        <w:t>----------------MKT-LAI--LVLCSLAVI--CL----T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ASAGSQP-----------------ASDNL-----A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Q</w:t>
      </w:r>
      <w:r w:rsidRPr="00FC1B2A">
        <w:rPr>
          <w:rFonts w:ascii="Courier New" w:hAnsi="Courier New" w:cs="Courier New"/>
        </w:rPr>
        <w:t>E-----------GLFVER-EQASTV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GD-LSLTQLESLREVCEANLACEDMMDTQ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iplodus-puntazzo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</w:t>
      </w: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AI--LVLCSLAAI--CL----T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ASTGSQP</w:t>
      </w:r>
      <w:r w:rsidRPr="00FC1B2A">
        <w:rPr>
          <w:rFonts w:ascii="Courier New" w:hAnsi="Courier New" w:cs="Courier New"/>
        </w:rPr>
        <w:t>-----------------AXDNP-----A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E-----------GMFVER-DQASAV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GQ-LSLTQLESLREVCELNLACEHMMDTE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eolamprologus-brichardi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VAI--LALCFLVVI--CV----A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</w:t>
      </w:r>
      <w:r w:rsidRPr="00FC1B2A">
        <w:rPr>
          <w:rFonts w:ascii="Courier New" w:hAnsi="Courier New" w:cs="Courier New"/>
        </w:rPr>
        <w:t>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AATDPQP-----------------AGDNP-----A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E-----------GLFVER-EQASTV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GQ-LSL-----------------HMMDIN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</w:t>
      </w:r>
      <w:r w:rsidRPr="00FC1B2A">
        <w:rPr>
          <w:rFonts w:ascii="Courier New" w:hAnsi="Courier New" w:cs="Courier New"/>
        </w:rPr>
        <w:t>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iphophorus-couchian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IV--LVLCSLAVY--MT----S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</w:t>
      </w:r>
      <w:r w:rsidRPr="00FC1B2A">
        <w:rPr>
          <w:rFonts w:ascii="Courier New" w:hAnsi="Courier New" w:cs="Courier New"/>
        </w:rPr>
        <w:t>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TKTLNACP-----------------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GLFVEK-DEASAV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AE-LSLAQLESLKEVCEANMACEHMMDTN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styanax-mexican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AFLPL--LLLSALVAL--CV----CTGA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</w:t>
      </w:r>
      <w:r w:rsidRPr="00FC1B2A">
        <w:rPr>
          <w:rFonts w:ascii="Courier New" w:hAnsi="Courier New" w:cs="Courier New"/>
        </w:rPr>
        <w:t>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SDTKSVS-----------------VGDSP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E-----------GVFVKR-DLASVVV-RQ-K--RAG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AD-LTQVQL</w:t>
      </w:r>
      <w:r w:rsidRPr="00FC1B2A">
        <w:rPr>
          <w:rFonts w:ascii="Courier New" w:hAnsi="Courier New" w:cs="Courier New"/>
        </w:rPr>
        <w:t>ESLREVCELNLACEHMMDTEGIIAAYTAY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anio-rerio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S-LTV--LIFC</w:t>
      </w:r>
      <w:r w:rsidRPr="00FC1B2A">
        <w:rPr>
          <w:rFonts w:ascii="Courier New" w:hAnsi="Courier New" w:cs="Courier New"/>
        </w:rPr>
        <w:t>CLMTV--CL----SAGL-----P--D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SSDTKLLS-----------------AAESP-----N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HE-----------GVFVKR-DVASIIM-RQ</w:t>
      </w:r>
      <w:r w:rsidRPr="00FC1B2A">
        <w:rPr>
          <w:rFonts w:ascii="Courier New" w:hAnsi="Courier New" w:cs="Courier New"/>
        </w:rPr>
        <w:t>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GTA--PGD-LTPFQLESLREVCETNVACEHMMDTSGIITAYKTY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enticeps-clupeoide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</w:t>
      </w:r>
      <w:r w:rsidRPr="00FC1B2A">
        <w:rPr>
          <w:rFonts w:ascii="Courier New" w:hAnsi="Courier New" w:cs="Courier New"/>
        </w:rPr>
        <w:t>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TI--LILCAFAYV--CL----C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GAVDSPAT-----------------KSDSH----</w:t>
      </w:r>
      <w:r w:rsidRPr="00FC1B2A">
        <w:rPr>
          <w:rFonts w:ascii="Courier New" w:hAnsi="Courier New" w:cs="Courier New"/>
        </w:rPr>
        <w:t>-G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Q-----------GVFVKK-DLASIIM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PADPTN-LSVAQLESLREVCEADLGCEHMMDVSGIIAAYTA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dus-morhua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</w:t>
      </w:r>
      <w:r w:rsidRPr="00FC1B2A">
        <w:rPr>
          <w:rFonts w:ascii="Courier New" w:hAnsi="Courier New" w:cs="Courier New"/>
        </w:rPr>
        <w:t>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IVL--LFLASLVAV--CL----SSGI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</w:t>
      </w:r>
      <w:r w:rsidRPr="00FC1B2A">
        <w:rPr>
          <w:rFonts w:ascii="Courier New" w:hAnsi="Courier New" w:cs="Courier New"/>
        </w:rPr>
        <w:t>--------DEQVL-----------------QGPAH-----E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A-----------GVFVER-EEADTLV-RP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TE-LTLTQLESLMEVCEVDVACESMMDTAGIIAAYTAH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</w:t>
      </w:r>
      <w:r w:rsidRPr="00FC1B2A">
        <w:rPr>
          <w:rFonts w:ascii="Courier New" w:hAnsi="Courier New" w:cs="Courier New"/>
        </w:rPr>
        <w:t>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Ictalurus-punctat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TI--LLLSALIGL--CA----CM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</w:t>
      </w:r>
      <w:r w:rsidRPr="00FC1B2A">
        <w:rPr>
          <w:rFonts w:ascii="Courier New" w:hAnsi="Courier New" w:cs="Courier New"/>
        </w:rPr>
        <w:t>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GECVCVCV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CVFVER-EEASIAV-RQ-K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TA--AAD-LSLAQLESLREVCEANLDCENMMDTSGIIAAYTKH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</w:t>
      </w:r>
      <w:r w:rsidRPr="00FC1B2A">
        <w:rPr>
          <w:rFonts w:ascii="Courier New" w:hAnsi="Courier New" w:cs="Courier New"/>
        </w:rPr>
        <w:t>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abas-testudine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TL--LAICALLSV--CW----SMGAI---EP--D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PAADTADEAAP--ADPVDPVDPA------DPAAADSSSSSESDSTS--</w:t>
      </w:r>
      <w:r w:rsidRPr="00FC1B2A">
        <w:rPr>
          <w:rFonts w:ascii="Courier New" w:hAnsi="Courier New" w:cs="Courier New"/>
        </w:rPr>
        <w:t>--SSESDSNS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DSSD--------------SDSAPSSESSESSES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SSESD----SAS-SSSSSSSS-----------------SSE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E---------AAQVVVKR-DLAAALL-RK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P--AGT-LSPLQLESLREVCELNVACDELADTA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Betta-splenden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TL--LSICALLAA--CW----SMAAV---EP--E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AADVT</w:t>
      </w:r>
      <w:r w:rsidRPr="00FC1B2A">
        <w:rPr>
          <w:rFonts w:ascii="Courier New" w:hAnsi="Courier New" w:cs="Courier New"/>
        </w:rPr>
        <w:t>DDAAA--ADPAA-VDSS------D-SSSSSSSSSESDSAS----SSESDSN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-----------------------ASESSESSESA------------------SSES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DSSASD----SA--ASSSSFSS-----------------SSE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E---------ASQVVVKR-DLAAALL-RS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TP--AGD-LSPLQ</w:t>
      </w:r>
      <w:r w:rsidRPr="00FC1B2A">
        <w:rPr>
          <w:rFonts w:ascii="Courier New" w:hAnsi="Courier New" w:cs="Courier New"/>
        </w:rPr>
        <w:t>MESLREVCELNTACDDMADTD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icentrarchus-labrax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</w:t>
      </w:r>
      <w:r w:rsidRPr="00FC1B2A">
        <w:rPr>
          <w:rFonts w:ascii="Courier New" w:hAnsi="Courier New" w:cs="Courier New"/>
        </w:rPr>
        <w:t>-LAL--LSICALLSV--CW----SMGAV---EP--E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AADTAAEAAP--ADPAA-TDPAAPDASSSSSSSSSSSSSESDSSS-ASDSNSSSDS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NSSSDSNSSSDSSSSSSSSSSSSSSSSSSESSESSESSESSESSESSSSESSSSSE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SSESNSASDSSASDSTSSSSS-SSSSSSSS-----------------SSE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TE---------AAQVVVKR-</w:t>
      </w:r>
      <w:r w:rsidRPr="00FC1B2A">
        <w:rPr>
          <w:rFonts w:ascii="Courier New" w:hAnsi="Courier New" w:cs="Courier New"/>
        </w:rPr>
        <w:t>DLASVLL-RR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T--AGD-LTPLQMESLREVCELSIACDEMAETA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iphophorus-couchian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</w:t>
      </w:r>
      <w:r w:rsidRPr="00FC1B2A">
        <w:rPr>
          <w:rFonts w:ascii="Courier New" w:hAnsi="Courier New" w:cs="Courier New"/>
        </w:rPr>
        <w:t>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TL--LSICALLSV--CW----SMGAV---EP--E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AADTA-------ADPAA-----------DAPASSSSSSSESDSAS-----SSASDS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T------------------SDSSSSSESSESSESS------------SAE---SSE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SSES----NSSASD----SAA-SSSSSSSS--------------</w:t>
      </w:r>
      <w:r w:rsidRPr="00FC1B2A">
        <w:rPr>
          <w:rFonts w:ascii="Courier New" w:hAnsi="Courier New" w:cs="Courier New"/>
        </w:rPr>
        <w:t>---SSESA-----G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---------ESHVVMKR-DLASVLL-RR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---QGN-LSPLQLESLKEVCELNVACDDMADTE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Oryzias-lati</w:t>
      </w:r>
      <w:r w:rsidRPr="00FC1B2A">
        <w:rPr>
          <w:rFonts w:ascii="Courier New" w:hAnsi="Courier New" w:cs="Courier New"/>
        </w:rPr>
        <w:t>pe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AL--LGLCALLSV--CR----SMSVV---EP--EVI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AADAAAEVTP--APPAA-----------SSSESNSASSSESDSTSDSADSNSSSDS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T------------------SAASSESSSSESSESTSA----ASSQSSSAESSESSE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ES</w:t>
      </w:r>
      <w:r w:rsidRPr="00FC1B2A">
        <w:rPr>
          <w:rFonts w:ascii="Courier New" w:hAnsi="Courier New" w:cs="Courier New"/>
        </w:rPr>
        <w:t>DSSAASQSSESD----SAA-FASSSSSS-----------------SSE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AAS------DSQVVMKR-DLAAVLL-RR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S--GGT-LTPLQMESLKEVCELNVACDEMADTEGIVAAYTAYYG-----Q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</w:t>
      </w:r>
      <w:r w:rsidRPr="00FC1B2A">
        <w:rPr>
          <w:rFonts w:ascii="Courier New" w:hAnsi="Courier New" w:cs="Courier New"/>
        </w:rPr>
        <w:t>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Neolamprologus-brichardi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AV---EP--E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DADTAADVAP--ADPAA-SDSS--------SASDSSSSSESDSAS----SDSSSDS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---------</w:t>
      </w:r>
      <w:r w:rsidRPr="00FC1B2A">
        <w:rPr>
          <w:rFonts w:ascii="Courier New" w:hAnsi="Courier New" w:cs="Courier New"/>
        </w:rPr>
        <w:t>--------------SSESSESSESSQ-----------SSESSESSES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ES------DSSASD----SGSDSSSSSSSS-----------------SSE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EVAMFD--SSANPVVMKR-DLAAVLL-RS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P--AGN-LSPLQLESLREVCELNVACDEMADTS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</w:t>
      </w:r>
      <w:r w:rsidRPr="00FC1B2A">
        <w:rPr>
          <w:rFonts w:ascii="Courier New" w:hAnsi="Courier New" w:cs="Courier New"/>
        </w:rPr>
        <w:t>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sterosteus-aculeat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TL--LSICALLSV--SC----SMGGF---EP--D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LADDTAVDSDA--ADLAD-ADVAD</w:t>
      </w:r>
      <w:r w:rsidRPr="00FC1B2A">
        <w:rPr>
          <w:rFonts w:ascii="Courier New" w:hAnsi="Courier New" w:cs="Courier New"/>
        </w:rPr>
        <w:t>-------PADLDDLDDQADPDD----PDATPASP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-S--DSSASD-------SNSSSDSTSSSESSESS------------------SSE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NSASD--------SSSSSSSS-----------------SSESV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EVPTEPEPEPEPEVIMKR-DLAAVLL-RR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AP--AGD-LSPLQLESLREVCELNDGCDEMA</w:t>
      </w:r>
      <w:r w:rsidRPr="00FC1B2A">
        <w:rPr>
          <w:rFonts w:ascii="Courier New" w:hAnsi="Courier New" w:cs="Courier New"/>
        </w:rPr>
        <w:t>ETAGIVAAYVAYYG-----A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dus-morhua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VL--LSICGLLTV--CW----TTG</w:t>
      </w:r>
      <w:r w:rsidRPr="00FC1B2A">
        <w:rPr>
          <w:rFonts w:ascii="Courier New" w:hAnsi="Courier New" w:cs="Courier New"/>
        </w:rPr>
        <w:t>VV---EP--EAVD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DLDDAGEAAPDVADPYA------A------PDADTPSSSESDSPS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S-----------------SSSSSSSSSSESSESD------------------SAAS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DSSSSS--------SSSSSSSS-----------------SSESS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EATGAPALAEAPQVIMKR-DLAAVLL-RR-R--RA----------</w:t>
      </w:r>
      <w:r w:rsidRPr="00FC1B2A">
        <w:rPr>
          <w:rFonts w:ascii="Courier New" w:hAnsi="Courier New" w:cs="Courier New"/>
        </w:rPr>
        <w:t>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TST-LSPLQTESLREVCELHDGCDEMAETEGIVAAYTA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Ictalurus-punctat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TL--LILFSVLSA--CM----STG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</w:t>
      </w:r>
      <w:r w:rsidRPr="00FC1B2A">
        <w:rPr>
          <w:rFonts w:ascii="Courier New" w:hAnsi="Courier New" w:cs="Courier New"/>
        </w:rPr>
        <w:t>--ATAA-----PDHVMVKR-SLATALL-RRH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GTP--VAD-LTPVQLESLREVCEVNIACEHMSDTEGIVAAYTAY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styanax-mexican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</w:t>
      </w:r>
      <w:r w:rsidRPr="00FC1B2A">
        <w:rPr>
          <w:rFonts w:ascii="Courier New" w:hAnsi="Courier New" w:cs="Courier New"/>
        </w:rPr>
        <w:t>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TL--LVLFGVLAA--CM----SMGVL----P--DVV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EADAA--AAP--ADPVD------------------ADPSVSDSSS------ASDSS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-------------------SASDSSSASDSTSDS------------------A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DSASD--------SASDSS</w:t>
      </w:r>
      <w:r w:rsidRPr="00FC1B2A">
        <w:rPr>
          <w:rFonts w:ascii="Courier New" w:hAnsi="Courier New" w:cs="Courier New"/>
        </w:rPr>
        <w:t>SS-----------------ESN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EEATPG-----PEHVVVKR-SVAASML-RRH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GTP--AAA-LTPVQLESLREVCEVNMACDEMADTNGIVAAYTT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</w:t>
      </w:r>
      <w:r w:rsidRPr="00FC1B2A">
        <w:rPr>
          <w:rFonts w:ascii="Courier New" w:hAnsi="Courier New" w:cs="Courier New"/>
        </w:rPr>
        <w:t>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enticeps-clupeoide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AL--LAIFGVLSV--CL----SMGV-----P--QAVE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YGLLST--AGP--PDTDG-------------SDSSSASSSASDSSA-------------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TS-----------------SSESNSDSASDSASDS-----</w:t>
      </w:r>
      <w:r w:rsidRPr="00FC1B2A">
        <w:rPr>
          <w:rFonts w:ascii="Courier New" w:hAnsi="Courier New" w:cs="Courier New"/>
        </w:rPr>
        <w:t>-------------SSD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TSSSD--------STSDSASS-----------------SSESH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EENP------APEVVVKR-DVAAALL-KRP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TV--AAD-LSPVQLESLREVCEANLACEDMAETAGIIAAYTAYYG-----PITL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</w:t>
      </w:r>
      <w:r w:rsidRPr="00FC1B2A">
        <w:rPr>
          <w:rFonts w:ascii="Courier New" w:hAnsi="Courier New" w:cs="Courier New"/>
        </w:rPr>
        <w:t>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Danio-rerio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GL--LSVCALLSV--CA----SMGVYTEAEPAAEVAVD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VVVPET--GAP--VDTAS-------------SSSSSSSASDSDSAS-------SESNSA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A-</w:t>
      </w:r>
      <w:r w:rsidRPr="00FC1B2A">
        <w:rPr>
          <w:rFonts w:ascii="Courier New" w:hAnsi="Courier New" w:cs="Courier New"/>
        </w:rPr>
        <w:t>------------------SDSASDSASDSTDSA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DSTSD----SA--SDSSSSSS-----------------ESNSA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GTP------APHVLLKR-SVAASLL-RR-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GTP--AAD-LTPVQLESLREVCEVNLACEHMAETAGIVAAYTAYYG-----K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</w:t>
      </w:r>
      <w:r w:rsidRPr="00FC1B2A">
        <w:rPr>
          <w:rFonts w:ascii="Courier New" w:hAnsi="Courier New" w:cs="Courier New"/>
        </w:rPr>
        <w:t>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leropages-formosus-bgp1b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AI--LVICGVLSV--CL----STGDL--AEP--DA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PSAEVT-DPDPE-PDPDT</w:t>
      </w:r>
      <w:r w:rsidRPr="00FC1B2A">
        <w:rPr>
          <w:rFonts w:ascii="Courier New" w:hAnsi="Courier New" w:cs="Courier New"/>
        </w:rPr>
        <w:t>--------------DADAASPTASDSTS----------DSTS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DSS-------------------SSSASDSASDSASDS------------------AS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SESASD----SAS-DSASSSAS-----------------DSAST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-----------EVLVKR-DLASQLM-KRRR--RA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AVA--PAD-LSPTQLESLWEVCELNL</w:t>
      </w:r>
      <w:r w:rsidRPr="00FC1B2A">
        <w:rPr>
          <w:rFonts w:ascii="Courier New" w:hAnsi="Courier New" w:cs="Courier New"/>
        </w:rPr>
        <w:t>ACDDMADTAGIVAAYTQYYG-----PV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leropages-formosus-bgp1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ICA-RAI--LSFCAF</w:t>
      </w:r>
      <w:r w:rsidRPr="00FC1B2A">
        <w:rPr>
          <w:rFonts w:ascii="Courier New" w:hAnsi="Courier New" w:cs="Courier New"/>
        </w:rPr>
        <w:t>ACG--CL----RGFF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FFFCACVS-----------------TYFTAWVSVT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EVFVKR-DLASALM-RQ-K</w:t>
      </w:r>
      <w:r w:rsidRPr="00FC1B2A">
        <w:rPr>
          <w:rFonts w:ascii="Courier New" w:hAnsi="Courier New" w:cs="Courier New"/>
        </w:rPr>
        <w:t>--RAFT---A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KTTA--PAD-LTLTQLESLREVCEVNLACEHMAETAGIVAAYTAY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episosteus-oculat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</w:t>
      </w:r>
      <w:r w:rsidRPr="00FC1B2A">
        <w:rPr>
          <w:rFonts w:ascii="Courier New" w:hAnsi="Courier New" w:cs="Courier New"/>
        </w:rPr>
        <w:t>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X--SVYLSVCLF--IL----CPSRL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LL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DNSDVSVS-----------------APDSH-----S-</w:t>
      </w:r>
      <w:r w:rsidRPr="00FC1B2A">
        <w:rPr>
          <w:rFonts w:ascii="Courier New" w:hAnsi="Courier New" w:cs="Courier New"/>
        </w:rPr>
        <w:t>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TE-----------EVFVKR-DLASSFV-KRLK--RNIG---AAGG--A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AGGAG--GAG-LSLQQLESLREVCEVNLACEHMAETAGIVAAYTQYYG-----PIPY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Erpetoichthys-calabaricus-B</w:t>
      </w:r>
      <w:r w:rsidRPr="00FC1B2A">
        <w:rPr>
          <w:rFonts w:ascii="Courier New" w:hAnsi="Courier New" w:cs="Courier New"/>
        </w:rPr>
        <w:t>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N-LTL--AVLCAVIAI--CL----CH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</w:t>
      </w:r>
      <w:r w:rsidRPr="00FC1B2A">
        <w:rPr>
          <w:rFonts w:ascii="Courier New" w:hAnsi="Courier New" w:cs="Courier New"/>
        </w:rPr>
        <w:t>--------------GDSDNSVS-----------------APDSH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E-----------DFFVKR-DTASSFV-KRLK--RN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AN-YSPQQLESLREVCEVNLACEHMAETAGILAAYQQYYG-----PIPF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cipenser-naccarii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FTA--ILLLSLITL--AL----CT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</w:t>
      </w:r>
      <w:r w:rsidRPr="00FC1B2A">
        <w:rPr>
          <w:rFonts w:ascii="Courier New" w:hAnsi="Courier New" w:cs="Courier New"/>
        </w:rPr>
        <w:t>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ADSDASLS-----------------APDSQ-----S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AE-----------DFFVKR-DVASSFV-TRRK--KR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NA--DLT-LSPQKLESLSEVCELNTACNDLSDTVGIVAAYQKHFG-----PIPV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</w:t>
      </w:r>
      <w:r w:rsidRPr="00FC1B2A">
        <w:rPr>
          <w:rFonts w:ascii="Courier New" w:hAnsi="Courier New" w:cs="Courier New"/>
        </w:rPr>
        <w:t>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Bos-taur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PML--LALLALATL--CL----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</w:t>
      </w:r>
      <w:r w:rsidRPr="00FC1B2A">
        <w:rPr>
          <w:rFonts w:ascii="Courier New" w:hAnsi="Courier New" w:cs="Courier New"/>
        </w:rPr>
        <w:t>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R-ADAKPG-----------------DAESG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G-----------AAFVSK-QEGSEVV-KRLR--RYLD---HW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LG--APA-PYPDPLEPKREVCELNPDCDELADH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</w:t>
      </w:r>
      <w:r w:rsidRPr="00FC1B2A">
        <w:rPr>
          <w:rFonts w:ascii="Courier New" w:hAnsi="Courier New" w:cs="Courier New"/>
        </w:rPr>
        <w:t>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ousettus-aegyptiac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S-PVL--LALLGLAAL--CL----AE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Q-ADAKPP-----------------GAESS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RG-----------TAFVSK-QEGSEVV-KRLR--RYLD---HG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LG--APG-PY</w:t>
      </w:r>
      <w:r w:rsidRPr="00FC1B2A">
        <w:rPr>
          <w:rFonts w:ascii="Courier New" w:hAnsi="Courier New" w:cs="Courier New"/>
        </w:rPr>
        <w:t>PDPLEPKREVCELNPDCDELADH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an-troglodyte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A-LT</w:t>
      </w:r>
      <w:r w:rsidRPr="00FC1B2A">
        <w:rPr>
          <w:rFonts w:ascii="Courier New" w:hAnsi="Courier New" w:cs="Courier New"/>
        </w:rPr>
        <w:t>L--LALLALAAL--CI----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Q-AGAKPS-----------------GAESS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G-----------AAFVSK-QEG</w:t>
      </w:r>
      <w:r w:rsidRPr="00FC1B2A">
        <w:rPr>
          <w:rFonts w:ascii="Courier New" w:hAnsi="Courier New" w:cs="Courier New"/>
        </w:rPr>
        <w:t>SEVV-KRPR--RYLY---QW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LG--APV-PYPDTLEPRREVCELNPDCDELADH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Homo-sapien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</w:t>
      </w:r>
      <w:r w:rsidRPr="00FC1B2A">
        <w:rPr>
          <w:rFonts w:ascii="Courier New" w:hAnsi="Courier New" w:cs="Courier New"/>
        </w:rPr>
        <w:t>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A-LTL--LALLALAAL--CI----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Q-AGAKPS-----------------GAESS------</w:t>
      </w:r>
      <w:r w:rsidRPr="00FC1B2A">
        <w:rPr>
          <w:rFonts w:ascii="Courier New" w:hAnsi="Courier New" w:cs="Courier New"/>
        </w:rPr>
        <w:t>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G-----------AAFVSK-QEGSEVV-KRPR--RYLY---QW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LG--APV-PYPDPLEPRREVCELNPDCDELADH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Oryctolagus-cunicul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A-LTL--VALLALAAL--CL----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</w:t>
      </w:r>
      <w:r w:rsidRPr="00FC1B2A">
        <w:rPr>
          <w:rFonts w:ascii="Courier New" w:hAnsi="Courier New" w:cs="Courier New"/>
        </w:rPr>
        <w:t>-----------Q-AEAKPS-----------------GAESG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RG-----------SAFVSK-REGSEVV-KRAR--RQLI---DG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QG--APA-PYPDPLEPKREVCELNPDCDELADQVGLQDAYQ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</w:t>
      </w:r>
      <w:r w:rsidRPr="00FC1B2A">
        <w:rPr>
          <w:rFonts w:ascii="Courier New" w:hAnsi="Courier New" w:cs="Courier New"/>
        </w:rPr>
        <w:t>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oxodonta-africana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P-LTL--LALLALAAL--CL----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</w:t>
      </w:r>
      <w:r w:rsidRPr="00FC1B2A">
        <w:rPr>
          <w:rFonts w:ascii="Courier New" w:hAnsi="Courier New" w:cs="Courier New"/>
        </w:rPr>
        <w:t>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Q-VDLKPS-----------------VADSG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G-----------AAFVSK-RESSEVV-RRPR--RYLD---QV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LG--APA-PYPDPLELKKEVCELNPDCDELADHIGFHEAYRRFYG-----T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</w:t>
      </w:r>
      <w:r w:rsidRPr="00FC1B2A">
        <w:rPr>
          <w:rFonts w:ascii="Courier New" w:hAnsi="Courier New" w:cs="Courier New"/>
        </w:rPr>
        <w:t>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Felis-cat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P-LTI--LALSALAVL--CLC--PA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</w:t>
      </w:r>
      <w:r w:rsidRPr="00FC1B2A">
        <w:rPr>
          <w:rFonts w:ascii="Courier New" w:hAnsi="Courier New" w:cs="Courier New"/>
        </w:rPr>
        <w:t>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P-ADAKPS-----------------RAESG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RG-----------AAFVSK-QEGSEVV-RRLR--RYLA---PG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LG--APA-PYPDPLEPKREICELNPDCDELADHIGFQDAYRRFYG-----T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onodelphis-domestica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R-VLL--LSLLTLATL--CL----CK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</w:t>
      </w:r>
      <w:r w:rsidRPr="00FC1B2A">
        <w:rPr>
          <w:rFonts w:ascii="Courier New" w:hAnsi="Courier New" w:cs="Courier New"/>
        </w:rPr>
        <w:t>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QDAQAG-----------------PQDSG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R-----------TAFASK-RDSSELV--RPK--RHLY---NW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QG--LPA-PYPD</w:t>
      </w:r>
      <w:r w:rsidRPr="00FC1B2A">
        <w:rPr>
          <w:rFonts w:ascii="Courier New" w:hAnsi="Courier New" w:cs="Courier New"/>
        </w:rPr>
        <w:t>PLEQKREVCELNPDCDELADHIGFSEAYRRFYG-----TA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pteryx-owenii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AL--</w:t>
      </w:r>
      <w:r w:rsidRPr="00FC1B2A">
        <w:rPr>
          <w:rFonts w:ascii="Courier New" w:hAnsi="Courier New" w:cs="Courier New"/>
        </w:rPr>
        <w:t>LTLLALVAL--GL----GR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S------------------------GKGRP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GA-----------SAFVSR-RASAEL</w:t>
      </w:r>
      <w:r w:rsidRPr="00FC1B2A">
        <w:rPr>
          <w:rFonts w:ascii="Courier New" w:hAnsi="Courier New" w:cs="Courier New"/>
        </w:rPr>
        <w:t>V-RRHK--RNFA---VG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SS--Y-G-AAPDPLEAKREVCELNPDCDELADHIGFQEAYRRFYG-----PVV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Gallus-gallu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</w:t>
      </w:r>
      <w:r w:rsidRPr="00FC1B2A">
        <w:rPr>
          <w:rFonts w:ascii="Courier New" w:hAnsi="Courier New" w:cs="Courier New"/>
        </w:rPr>
        <w:t>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A-AAL--LLLAALLTF--SL----CR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SAPD-----------------GSDAR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A-----------KAFISH-RQRAEMV-RRQK--RHYA---QD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SG--VAG-APPNPLEAQREVCELSPDCDELADQ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Rhinatrema-bivittatum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M</w:t>
      </w:r>
      <w:r w:rsidRPr="00FC1B2A">
        <w:rPr>
          <w:rFonts w:ascii="Courier New" w:hAnsi="Courier New" w:cs="Courier New"/>
        </w:rPr>
        <w:t>LGYKFQ-----------------------------------------LETAAERREKP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TSVRATRKDKA----MRS-LIL--LTLLALAMI--CL----CH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</w:t>
      </w:r>
      <w:r w:rsidRPr="00FC1B2A">
        <w:rPr>
          <w:rFonts w:ascii="Courier New" w:hAnsi="Courier New" w:cs="Courier New"/>
        </w:rPr>
        <w:t>---------GDADNSNS-----------------SPDSH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K-----------EAFAAS-ASANAFI-KRLK--RQYN---PN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SYG--PNN-VAQDPLEPYREVCELNPDCDELADHIGFQEAYRRFYG-----PI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</w:t>
      </w:r>
      <w:r w:rsidRPr="00FC1B2A">
        <w:rPr>
          <w:rFonts w:ascii="Courier New" w:hAnsi="Courier New" w:cs="Courier New"/>
        </w:rPr>
        <w:t>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Microcaecilia-unicolor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P-LTL--VTLLALAVI--CL----CH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</w:t>
      </w:r>
      <w:r w:rsidRPr="00FC1B2A">
        <w:rPr>
          <w:rFonts w:ascii="Courier New" w:hAnsi="Courier New" w:cs="Courier New"/>
        </w:rPr>
        <w:t>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RDADNSNG-----------------APDAH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NT-----------EAIASNPASANAFV-KRNK--RQYN---PN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SYG--ANA-VGPDPLEPYREVCELSPDCDELADQIGFEEAYRRFYG-----PL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nopus-laevi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L-AIL-TVLLLGAAVL--CL----GS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</w:t>
      </w:r>
      <w:r w:rsidRPr="00FC1B2A">
        <w:rPr>
          <w:rFonts w:ascii="Courier New" w:hAnsi="Courier New" w:cs="Courier New"/>
        </w:rPr>
        <w:t>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KDADHSNS-----------------VGESH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S-----------EAFISR-QESASFA-RL-K--RSYG---NN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VG--QGA-AVGSPLESQREVCELNPDCDELADHIGFQEAYRRFYG-----PV--</w:t>
      </w:r>
      <w:r w:rsidRPr="00FC1B2A">
        <w:rPr>
          <w:rFonts w:ascii="Courier New" w:hAnsi="Courier New" w:cs="Courier New"/>
        </w:rPr>
        <w:t>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Xenopus-tropicali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L-AIV--LLLLGLAVL--CL----GG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</w:t>
      </w:r>
      <w:r w:rsidRPr="00FC1B2A">
        <w:rPr>
          <w:rFonts w:ascii="Courier New" w:hAnsi="Courier New" w:cs="Courier New"/>
        </w:rPr>
        <w:t>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KDSQHSAS-----------------AGDSR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S-----------EAFISR-QDSANFA-RRHK--RSYR---YN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VA--RGA-AV</w:t>
      </w:r>
      <w:r w:rsidRPr="00FC1B2A">
        <w:rPr>
          <w:rFonts w:ascii="Courier New" w:hAnsi="Courier New" w:cs="Courier New"/>
        </w:rPr>
        <w:t>TSPLESQREVCELNPDCDELADHIGFQEAYRRFYG-----PV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nolis-carolinensi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</w:t>
      </w:r>
      <w:r w:rsidRPr="00FC1B2A">
        <w:rPr>
          <w:rFonts w:ascii="Courier New" w:hAnsi="Courier New" w:cs="Courier New"/>
        </w:rPr>
        <w:t>T-LIL--VALLALAAL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GHTEAHSD-----------------ADNSH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DS-----------EAFVSK</w:t>
      </w:r>
      <w:r w:rsidRPr="00FC1B2A">
        <w:rPr>
          <w:rFonts w:ascii="Courier New" w:hAnsi="Courier New" w:cs="Courier New"/>
        </w:rPr>
        <w:t>-RESAEVV-KRLK--QNYG---RWSQ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HQVA--LVP-GTRDPWEAHREVCELNPSCDELADQVGFQEAYRRFYG-----PL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ogona-vitticeps-Bgp1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</w:t>
      </w:r>
      <w:r w:rsidRPr="00FC1B2A">
        <w:rPr>
          <w:rFonts w:ascii="Courier New" w:hAnsi="Courier New" w:cs="Courier New"/>
        </w:rPr>
        <w:t>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KT-LML--VSFLAVATL-LCL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GGADDSAR-----------------SDD</w:t>
      </w:r>
      <w:r w:rsidRPr="00FC1B2A">
        <w:rPr>
          <w:rFonts w:ascii="Courier New" w:hAnsi="Courier New" w:cs="Courier New"/>
        </w:rPr>
        <w:t>AR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SS-----------EAFLSR-RESAALV-KRDK--KDYG---RLYNI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VA--APV-ATPDPLEPYREICELSPGCDELADQIGFKEAYRRYYG-----PI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Pristis-pectinata-</w:t>
      </w:r>
      <w:r w:rsidRPr="00FC1B2A">
        <w:rPr>
          <w:rFonts w:ascii="Courier New" w:hAnsi="Courier New" w:cs="Courier New"/>
        </w:rPr>
        <w:t>M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</w:t>
      </w:r>
      <w:r w:rsidRPr="00FC1B2A">
        <w:rPr>
          <w:rFonts w:ascii="Courier New" w:hAnsi="Courier New" w:cs="Courier New"/>
        </w:rPr>
        <w:t>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FS--VRE-IYKGPAEVNREYCDGDDSCGKGYT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</w:t>
      </w:r>
      <w:r w:rsidRPr="00FC1B2A">
        <w:rPr>
          <w:rFonts w:ascii="Courier New" w:hAnsi="Courier New" w:cs="Courier New"/>
        </w:rPr>
        <w:t>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Amblyraja-radiata-M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</w:t>
      </w:r>
      <w:r w:rsidRPr="00FC1B2A">
        <w:rPr>
          <w:rFonts w:ascii="Courier New" w:hAnsi="Courier New" w:cs="Courier New"/>
        </w:rPr>
        <w:t>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FS--VHE-LYKGPGEVNREYCDGDENCGKGYA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</w:t>
      </w:r>
      <w:r w:rsidRPr="00FC1B2A">
        <w:rPr>
          <w:rFonts w:ascii="Courier New" w:hAnsi="Courier New" w:cs="Courier New"/>
        </w:rPr>
        <w:t>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Leucoraja-erinacea-M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lastRenderedPageBreak/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</w:t>
      </w:r>
      <w:r w:rsidRPr="00FC1B2A">
        <w:rPr>
          <w:rFonts w:ascii="Courier New" w:hAnsi="Courier New" w:cs="Courier New"/>
        </w:rPr>
        <w:t>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FS--VRE-MYKGPGEVNREYCDGDENCGKGYTHPYYSKGYGYGHGYGYG</w:t>
      </w:r>
      <w:r w:rsidRPr="00FC1B2A">
        <w:rPr>
          <w:rFonts w:ascii="Courier New" w:hAnsi="Courier New" w:cs="Courier New"/>
        </w:rPr>
        <w:t>YGYAG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YSPYYY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SS----------------------------KQ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Scyliorhinus-canicula-M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MRT-LIL--LCLCTLVAV--CMG----------------</w:t>
      </w:r>
      <w:r w:rsidRPr="00FC1B2A">
        <w:rPr>
          <w:rFonts w:ascii="Courier New" w:hAnsi="Courier New" w:cs="Courier New"/>
        </w:rPr>
        <w:t>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APKE-----------FV----GPAE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KE-----------ETFMDR-QSANNFV-RRKR--HAYG---YYHHIP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SYES</w:t>
      </w:r>
      <w:r w:rsidRPr="00FC1B2A">
        <w:rPr>
          <w:rFonts w:ascii="Courier New" w:hAnsi="Courier New" w:cs="Courier New"/>
        </w:rPr>
        <w:t>--VRE-LYKSPAEVNREYCEGDDNCGKGYP---YMAAYGKGYGYGY-GGYQG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YAPYYQ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SA-----------------------------K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&gt;Callorhinchus-milii-Mgp2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</w:t>
      </w:r>
      <w:r w:rsidRPr="00FC1B2A">
        <w:rPr>
          <w:rFonts w:ascii="Courier New" w:hAnsi="Courier New" w:cs="Courier New"/>
        </w:rPr>
        <w:t>------MRT-LIV--LSLCALAVV--CLA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--------------APQE-----------------SSQA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---NE---------</w:t>
      </w:r>
      <w:r w:rsidRPr="00FC1B2A">
        <w:rPr>
          <w:rFonts w:ascii="Courier New" w:hAnsi="Courier New" w:cs="Courier New"/>
        </w:rPr>
        <w:t>--DTFVDK-QQANNFN-RRLK--RNVGYYPAYYQYP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TYES--VRE-IYKSPVEVAKEYCDGDAQCGKGYPGYMGYMGYMGYMG-----KGLGY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YRPHVK------------------------------------------------------</w:t>
      </w:r>
    </w:p>
    <w:p w:rsidR="00000000" w:rsidRPr="00FC1B2A" w:rsidRDefault="00091A74" w:rsidP="00FC1B2A">
      <w:pPr>
        <w:pStyle w:val="Textebrut"/>
        <w:rPr>
          <w:rFonts w:ascii="Courier New" w:hAnsi="Courier New" w:cs="Courier New"/>
        </w:rPr>
      </w:pPr>
      <w:r w:rsidRPr="00FC1B2A">
        <w:rPr>
          <w:rFonts w:ascii="Courier New" w:hAnsi="Courier New" w:cs="Courier New"/>
        </w:rPr>
        <w:t>---------AAPAPV-------------------------KG</w:t>
      </w:r>
    </w:p>
    <w:p w:rsidR="00091A74" w:rsidRPr="00FC1B2A" w:rsidRDefault="00091A74" w:rsidP="00FC1B2A">
      <w:pPr>
        <w:pStyle w:val="Textebrut"/>
        <w:rPr>
          <w:rFonts w:ascii="Courier New" w:hAnsi="Courier New" w:cs="Courier New"/>
        </w:rPr>
      </w:pPr>
    </w:p>
    <w:sectPr w:rsidR="00091A74" w:rsidRPr="00FC1B2A" w:rsidSect="00FC1B2A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CA"/>
    <w:rsid w:val="00091A74"/>
    <w:rsid w:val="0070029C"/>
    <w:rsid w:val="00B527CA"/>
    <w:rsid w:val="00FC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8DC372-6CEF-4F7F-A84A-9C552A8A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C1B2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C1B2A"/>
    <w:rPr>
      <w:rFonts w:ascii="Consolas" w:hAnsi="Consolas"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9168</Words>
  <Characters>50428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2I</dc:creator>
  <cp:keywords/>
  <dc:description/>
  <cp:lastModifiedBy>SR2I</cp:lastModifiedBy>
  <cp:revision>2</cp:revision>
  <dcterms:created xsi:type="dcterms:W3CDTF">2020-12-05T17:20:00Z</dcterms:created>
  <dcterms:modified xsi:type="dcterms:W3CDTF">2020-12-05T17:20:00Z</dcterms:modified>
</cp:coreProperties>
</file>